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552BF" w14:textId="77777777" w:rsidR="00091A89" w:rsidRPr="00C92012" w:rsidRDefault="00091A89" w:rsidP="00091A89">
      <w:pPr>
        <w:autoSpaceDE w:val="0"/>
        <w:autoSpaceDN w:val="0"/>
        <w:adjustRightInd w:val="0"/>
        <w:spacing w:line="480" w:lineRule="auto"/>
        <w:rPr>
          <w:rFonts w:ascii="Helvetica" w:hAnsi="Helvetica" w:cs="Times New Roman"/>
        </w:rPr>
      </w:pPr>
      <w:r w:rsidRPr="00C92012">
        <w:rPr>
          <w:rFonts w:ascii="Helvetica" w:hAnsi="Helvetica" w:cs="Times New Roman"/>
          <w:b/>
          <w:bCs/>
        </w:rPr>
        <w:t>S3 Fig.</w:t>
      </w:r>
      <w:r w:rsidRPr="00C92012">
        <w:rPr>
          <w:rFonts w:ascii="Helvetica" w:hAnsi="Helvetica" w:cs="Times New Roman"/>
        </w:rPr>
        <w:t xml:space="preserve"> </w:t>
      </w:r>
      <w:r w:rsidRPr="00C92012">
        <w:rPr>
          <w:rFonts w:ascii="Helvetica" w:hAnsi="Helvetica" w:cs="Times New Roman"/>
          <w:b/>
          <w:bCs/>
        </w:rPr>
        <w:t>Volcano plot of differentially abundant taxa between the healthy cohort and baseline saliva samples from the Pittsburgh LRTI cohort and those of other cities.</w:t>
      </w:r>
      <w:r w:rsidRPr="00C92012">
        <w:rPr>
          <w:rFonts w:ascii="Helvetica" w:hAnsi="Helvetica" w:cs="Times New Roman"/>
        </w:rPr>
        <w:t xml:space="preserve"> Taxa enriched in the above cities appear to the right of the dotted line and vary along the x-axis according to their log-fold difference in abundance (those to the right are higher in the compared city; those to the left are higher in the healthy cohort). The y-axis shows the -log10 (FDR)value, taxa above 0.05 significance are labelled. Blue and red shading indicate whether the family is typical is the oral or gut microbiota, respectively.</w:t>
      </w:r>
    </w:p>
    <w:p w14:paraId="379C2EFB" w14:textId="77777777" w:rsidR="00BB1B83" w:rsidRDefault="00BB1B83"/>
    <w:sectPr w:rsidR="00BB1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A89"/>
    <w:rsid w:val="00091A89"/>
    <w:rsid w:val="00BB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3C325"/>
  <w15:chartTrackingRefBased/>
  <w15:docId w15:val="{14FF2B96-0B09-42DA-B313-593A06B90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A89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David  (CCM)</dc:creator>
  <cp:keywords/>
  <dc:description/>
  <cp:lastModifiedBy>Huang, David  (CCM)</cp:lastModifiedBy>
  <cp:revision>1</cp:revision>
  <dcterms:created xsi:type="dcterms:W3CDTF">2023-08-23T16:37:00Z</dcterms:created>
  <dcterms:modified xsi:type="dcterms:W3CDTF">2023-08-23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08-23T16:38:16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a47d5c0b-ab7b-4ee7-9b3b-601a5cd5e0f2</vt:lpwstr>
  </property>
  <property fmtid="{D5CDD505-2E9C-101B-9397-08002B2CF9AE}" pid="8" name="MSIP_Label_5e4b1be8-281e-475d-98b0-21c3457e5a46_ContentBits">
    <vt:lpwstr>0</vt:lpwstr>
  </property>
</Properties>
</file>